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44845" w14:textId="0911C1E7" w:rsidR="00DB47F0" w:rsidRDefault="00DB47F0" w:rsidP="00DB47F0">
      <w:proofErr w:type="spellStart"/>
      <w:r>
        <w:rPr>
          <w:b/>
          <w:bCs/>
          <w:sz w:val="24"/>
          <w:szCs w:val="24"/>
        </w:rPr>
        <w:t>eTable</w:t>
      </w:r>
      <w:proofErr w:type="spellEnd"/>
      <w:r>
        <w:rPr>
          <w:b/>
          <w:bCs/>
          <w:sz w:val="24"/>
          <w:szCs w:val="24"/>
        </w:rPr>
        <w:t xml:space="preserve"> 1: </w:t>
      </w:r>
      <w:r w:rsidRPr="008C22D0">
        <w:rPr>
          <w:b/>
          <w:bCs/>
          <w:sz w:val="24"/>
          <w:szCs w:val="24"/>
        </w:rPr>
        <w:t>I</w:t>
      </w:r>
      <w:r>
        <w:rPr>
          <w:b/>
          <w:bCs/>
          <w:sz w:val="24"/>
          <w:szCs w:val="24"/>
        </w:rPr>
        <w:t>nternational Classification of Diseases (ICD)</w:t>
      </w:r>
      <w:r w:rsidRPr="008C22D0">
        <w:rPr>
          <w:b/>
          <w:bCs/>
          <w:sz w:val="24"/>
          <w:szCs w:val="24"/>
        </w:rPr>
        <w:t xml:space="preserve"> Codes for Lower Respiratory Tract Infection</w:t>
      </w:r>
    </w:p>
    <w:tbl>
      <w:tblPr>
        <w:tblW w:w="5000" w:type="pct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1069"/>
        <w:gridCol w:w="6120"/>
        <w:gridCol w:w="630"/>
        <w:gridCol w:w="542"/>
        <w:gridCol w:w="979"/>
      </w:tblGrid>
      <w:tr w:rsidR="00DB47F0" w:rsidRPr="009D483F" w14:paraId="1594CF36" w14:textId="77777777" w:rsidTr="00EC23D9">
        <w:trPr>
          <w:trHeight w:val="315"/>
        </w:trPr>
        <w:tc>
          <w:tcPr>
            <w:tcW w:w="57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55EFA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CD-9 Codes</w:t>
            </w:r>
          </w:p>
        </w:tc>
        <w:tc>
          <w:tcPr>
            <w:tcW w:w="327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9637A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dition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A242D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P</w:t>
            </w:r>
          </w:p>
        </w:tc>
        <w:tc>
          <w:tcPr>
            <w:tcW w:w="29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A988E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P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B60FD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T</w:t>
            </w:r>
          </w:p>
        </w:tc>
      </w:tr>
      <w:tr w:rsidR="00DB47F0" w:rsidRPr="009D483F" w14:paraId="428CA290" w14:textId="77777777" w:rsidTr="00EC23D9">
        <w:trPr>
          <w:trHeight w:val="360"/>
        </w:trPr>
        <w:tc>
          <w:tcPr>
            <w:tcW w:w="57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DE037E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27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38A714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E8DD8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°</w:t>
            </w:r>
            <w:r w:rsidRPr="009D48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480AA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°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8FADD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y position</w:t>
            </w:r>
          </w:p>
        </w:tc>
      </w:tr>
      <w:tr w:rsidR="00DB47F0" w:rsidRPr="009D483F" w14:paraId="37A353B0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54395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6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E79BC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bronchitis and bronchioliti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0C32A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BFFFE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8961B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6EFF2C72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E6487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6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33D7F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bronchiti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B22A7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D41B4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E527D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0033FB9A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9039B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6.1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C2FCB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bronchioliti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25A75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520EE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D2FE9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49B4A4AE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80362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6.11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6A88A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bronchiolitis due to respiratory syncytial virus (RSV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C6123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785F4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AE6CB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4695B134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E8420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6.19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F7C17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bronchiolitis due to other infectious organism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86E99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7C12B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A6371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66F273A0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BF8D8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0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67853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ral pneumon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2B364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8AF63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D46CF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486A63FC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AA7D9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0.1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63129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respiratory syncytial viru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8B927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3DD0B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3BA9A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76675991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AA3AC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0.2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5D141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parainfluenza viru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9874C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862E6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6E7CD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609262F4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4156B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0.3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6B2EA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SARS-associated coronaviru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A9D63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4CBC3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9C7CB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7F5C7F4F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B0AEC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0.8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F003C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neumonia due to </w:t>
            </w:r>
            <w:proofErr w:type="gramStart"/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  <w:proofErr w:type="gramEnd"/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virus not elsewhere classified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8EB6B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C37BE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365FD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33851C25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D0931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0.9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64A49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ral pneumonia, unspecified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C8FD0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5E85E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034C4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7129CC77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58239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1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182D3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coccal pneumon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4A262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65941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AC94F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447F665B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5D94E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2*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E6AB6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bacterial pneumon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0BF2E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31351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8C878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7BE44882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684D4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3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295B3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neumonia due to </w:t>
            </w:r>
            <w:proofErr w:type="gramStart"/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  <w:proofErr w:type="gramEnd"/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pecified organism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5E850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E41AB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A1995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3DAAEE19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EAC31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3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0D580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mycoplasma pneumoniae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B7986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1E458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1D592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3D8DF2D8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D076D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3.1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2D257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chlamyd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C231A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B91F0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A5078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2F4612BD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A2DDA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3.8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DAE74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neumonia due to </w:t>
            </w:r>
            <w:proofErr w:type="gramStart"/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  <w:proofErr w:type="gramEnd"/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pecified organism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A8311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2DE5E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9A905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2F92900C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9A20C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5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A617A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onchopneumonia, organism unspecified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A6B39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044BF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A2177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69FDBC3C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CF095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6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63DE7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, organism unspecified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17C1E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36365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8BAA9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235BE73A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B37A4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0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2735C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Bronchitis, not specified as acute or chronic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04FAA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CEBEC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3B24C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3D5AD203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258D7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7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6EF7F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uenza with pneumon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EA83C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9027A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0E5C0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482959ED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7A012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2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4AA5B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lmonella pneumon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83A67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556FC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6EC05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1BF44EF0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BB854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11.6*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B698C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berculosis pneumonia (any form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D0397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F88A0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95AFC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2721B7FD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51B6B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.3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97D43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lebsiella pneumoniae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73F51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4E74E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A9639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32E59030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C2FFD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9D6E7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nithosis with pneumon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6152B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6BD68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D0DC1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14CB519A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94A92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8.81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E814E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uenza due to identified novel influenza A virus with pneumon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36501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69EC5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5C960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3E535ADD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63FBC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8.11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7F161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uenza due to identified 2009 H1N1 influenza virus with pneumon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3E72A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7F054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B9796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6FEF3B2D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1B66A" w14:textId="77777777" w:rsidR="00DB47F0" w:rsidRPr="009D483F" w:rsidRDefault="00DB47F0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8.01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FCA16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uenza due to identified avian influenza virus with pneumon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89612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1EF8F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FEB36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1696768C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E0EE7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EA0F0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0FC0B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1F835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BC44C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DB47F0" w:rsidRPr="009D483F" w14:paraId="62F396FA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E91A8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CD-10 Codes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6A7BB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D98A3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567AE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7361B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DB47F0" w:rsidRPr="009D483F" w14:paraId="68B96B4E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3E79D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2*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93000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ral pneumonia, not elsewhere classified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35229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3A06C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E2B8B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7ADBB393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67A2F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J13*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A37AA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Streptococcus pneumon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63F64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A8F81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04032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18260376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50084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4*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1BA5E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Hemophilus influenz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79000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C2066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3BF13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5D24621C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F8B41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5*I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DF7BB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l pneumonia, not elsewhere classified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5A6D6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E3AC8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1D8BC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06C0EFC5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4C6C1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6*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9BA40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other infectious organisms, not elsewhere classified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ADE72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4BA44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AB079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2087975B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B1BEE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8*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B3840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, unspecified organism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9D155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07ACE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3EAE7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2ECA0934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64611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20*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AC302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bronchiti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7EC7B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812D6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761A7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171C2016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FD8F3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21*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29994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bronchioliti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A7831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1B6D5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FEAB7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246BA550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7A8E9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22*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7BFF9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acute lower respiratory tract infection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C7850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0927E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0C82A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7EF0CDAB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1AE6D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0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D668F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onchitis, not specified as acute or chronic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4696C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D162D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869D4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7ACA946F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F0949" w14:textId="77777777" w:rsidR="00DB47F0" w:rsidRPr="009D483F" w:rsidRDefault="00DB47F0" w:rsidP="00EC23D9">
            <w:pPr>
              <w:spacing w:after="0" w:line="240" w:lineRule="auto"/>
              <w:ind w:right="-600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01.03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43294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phoid pneumon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51163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8D097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71196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4023F84D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D6A93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02.22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E53CE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lmonella pneumon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1EDD6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E0914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F120A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5A8C3A00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986AD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37.01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0797C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ooping cough due to Bordetella pertussis with pneumon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14D55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09411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D1005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161C776C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9F5F4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37.11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D7752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Whooping cough due to Bordetella </w:t>
            </w:r>
            <w:proofErr w:type="spellStart"/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apertussis</w:t>
            </w:r>
            <w:proofErr w:type="spellEnd"/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with pneumon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74AED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21A2C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2ED0A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11D31042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E1518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37.81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C0FA9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ooping cough due to other Bordetella species with pneumon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1AD58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3F8D6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E0AD9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0C983C14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37D54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37.91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BF90D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ooping cough, unspecified species with pneumon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E3307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85C14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11826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2F30E3C3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58FAD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54.84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5B378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nococcal pneumon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2D158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5F323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D5B36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54D0D1A8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E6BB6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01.2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6DD9D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ricella pneumon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0A839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2965B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F0071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665FB895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7F55E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06.81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D0119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bella pneumon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FEFC6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E7B03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1F423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2F2E2187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90C1E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77.81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2822A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cariasis pneumon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83FA2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DD592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70095" w14:textId="77777777" w:rsidR="00DB47F0" w:rsidRPr="009D483F" w:rsidRDefault="00DB47F0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2C75EF5D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9133C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95.3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39A73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eptococcus pneumoniae as the cause of diseases classified elsewhere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8E359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6C8A9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CFAFF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5EAC60BA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C9DC0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96.0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C95DC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ycoplasma pneumoniae M. pneumoniae as the cause of diseases classified elsewhere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DDADB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1FDC4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12BDC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1C3EDA3D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79631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09.X1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98861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uenza due to identified novel influenza A virus with pneumon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1BC04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6C9F0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D9F8E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2D2AD209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70CDC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0.0*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51E53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uenza due to other identified influenza virus with pneumon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93E28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23C80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7EEA4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DB47F0" w:rsidRPr="009D483F" w14:paraId="4D930A03" w14:textId="77777777" w:rsidTr="00EC23D9">
        <w:trPr>
          <w:trHeight w:val="315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86F8C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1.0*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C2440" w14:textId="77777777" w:rsidR="00DB47F0" w:rsidRPr="009D483F" w:rsidRDefault="00DB47F0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uenza due to unidentified influenza virus with pneumon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795A6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4D872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070C5" w14:textId="77777777" w:rsidR="00DB47F0" w:rsidRPr="009D483F" w:rsidRDefault="00DB47F0" w:rsidP="00EC23D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</w:tbl>
    <w:p w14:paraId="0BDB5EA7" w14:textId="1CF3E3C4" w:rsidR="00DB47F0" w:rsidRDefault="00DB47F0">
      <w:r w:rsidRPr="009D483F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1°=Primary Diagnosis; 2°=Secondary Diagnosis; V=complementary primary diagnosis related to lower respiratory tract infection (LRTI); W= RSV LRTI; X=a stand-alone diagnosis</w:t>
      </w:r>
      <w:r w:rsidRPr="009D483F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br/>
      </w:r>
      <w:proofErr w:type="spellStart"/>
      <w:r w:rsidRPr="009D483F">
        <w:rPr>
          <w:rFonts w:ascii="Calibri" w:eastAsia="Times New Roman" w:hAnsi="Calibri" w:cs="Calibri"/>
          <w:color w:val="000000"/>
          <w:kern w:val="0"/>
          <w:sz w:val="20"/>
          <w:szCs w:val="20"/>
          <w:vertAlign w:val="superscript"/>
          <w14:ligatures w14:val="none"/>
        </w:rPr>
        <w:t>a</w:t>
      </w:r>
      <w:r w:rsidRPr="009D483F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Primary</w:t>
      </w:r>
      <w:proofErr w:type="spellEnd"/>
      <w:r w:rsidRPr="009D483F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diagnosis to be combined with LRTI diagnosis in secondary position. See Table S4 for list of complementary primary </w:t>
      </w:r>
      <w:proofErr w:type="gramStart"/>
      <w:r w:rsidRPr="009D483F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diagnoses</w:t>
      </w:r>
      <w:proofErr w:type="gramEnd"/>
    </w:p>
    <w:sectPr w:rsidR="00DB4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7F0"/>
    <w:rsid w:val="00DB4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4D4E8"/>
  <w15:chartTrackingRefBased/>
  <w15:docId w15:val="{8E583B06-B71A-420E-9924-2C3E46A6F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7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5</Words>
  <Characters>2826</Characters>
  <Application>Microsoft Office Word</Application>
  <DocSecurity>0</DocSecurity>
  <Lines>23</Lines>
  <Paragraphs>6</Paragraphs>
  <ScaleCrop>false</ScaleCrop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uaguba, Sabina</dc:creator>
  <cp:keywords/>
  <dc:description/>
  <cp:lastModifiedBy>Nduaguba, Sabina</cp:lastModifiedBy>
  <cp:revision>1</cp:revision>
  <dcterms:created xsi:type="dcterms:W3CDTF">2023-06-14T17:36:00Z</dcterms:created>
  <dcterms:modified xsi:type="dcterms:W3CDTF">2023-06-14T17:38:00Z</dcterms:modified>
</cp:coreProperties>
</file>